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661"/>
        <w:tblW w:w="11266" w:type="dxa"/>
        <w:tblLook w:val="04A0" w:firstRow="1" w:lastRow="0" w:firstColumn="1" w:lastColumn="0" w:noHBand="0" w:noVBand="1"/>
      </w:tblPr>
      <w:tblGrid>
        <w:gridCol w:w="1439"/>
        <w:gridCol w:w="1023"/>
        <w:gridCol w:w="1649"/>
        <w:gridCol w:w="1559"/>
        <w:gridCol w:w="1200"/>
        <w:gridCol w:w="1635"/>
        <w:gridCol w:w="1560"/>
        <w:gridCol w:w="1201"/>
      </w:tblGrid>
      <w:tr w:rsidR="00C76F7B" w:rsidRPr="00CE354C" w14:paraId="1103C40C" w14:textId="77777777" w:rsidTr="00C76F7B">
        <w:trPr>
          <w:trHeight w:val="300"/>
        </w:trPr>
        <w:tc>
          <w:tcPr>
            <w:tcW w:w="246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71A43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tudy population (n)</w:t>
            </w:r>
          </w:p>
        </w:tc>
        <w:tc>
          <w:tcPr>
            <w:tcW w:w="320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61771C0" w14:textId="77777777" w:rsidR="00C76F7B" w:rsidRPr="00CE354C" w:rsidRDefault="00C76F7B" w:rsidP="00C76F7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Healthy volunteers (1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3C4CB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19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05164C1" w14:textId="77777777" w:rsidR="00C76F7B" w:rsidRPr="00CE354C" w:rsidRDefault="00C76F7B" w:rsidP="00C76F7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HFpEF patients (12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3251D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C76F7B" w:rsidRPr="00CE354C" w14:paraId="43BAC71C" w14:textId="77777777" w:rsidTr="00C76F7B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B33C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Gender (F/M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CEB72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6EC6" w14:textId="77777777" w:rsidR="00C76F7B" w:rsidRPr="00CE354C" w:rsidRDefault="00C76F7B" w:rsidP="00C76F7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/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6D3B" w14:textId="77777777" w:rsidR="00C76F7B" w:rsidRPr="00CE354C" w:rsidRDefault="00C76F7B" w:rsidP="00C76F7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5F55" w14:textId="77777777" w:rsidR="00C76F7B" w:rsidRPr="00CE354C" w:rsidRDefault="00C76F7B" w:rsidP="00C76F7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5/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ECC4" w14:textId="77777777" w:rsidR="00C76F7B" w:rsidRPr="00CE354C" w:rsidRDefault="00C76F7B" w:rsidP="00C76F7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82</w:t>
            </w:r>
          </w:p>
        </w:tc>
      </w:tr>
      <w:tr w:rsidR="00C76F7B" w:rsidRPr="00CE354C" w14:paraId="719A6E7F" w14:textId="77777777" w:rsidTr="00C76F7B">
        <w:trPr>
          <w:trHeight w:val="29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67F1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ge (years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18E00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5CCE" w14:textId="77777777" w:rsidR="00C76F7B" w:rsidRPr="00CE354C" w:rsidRDefault="00C76F7B" w:rsidP="00C76F7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4 (5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3DA0" w14:textId="77777777" w:rsidR="00C76F7B" w:rsidRPr="00CE354C" w:rsidRDefault="00C76F7B" w:rsidP="00C76F7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0774" w14:textId="77777777" w:rsidR="00C76F7B" w:rsidRPr="00CE354C" w:rsidRDefault="00C76F7B" w:rsidP="00C76F7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74 (6.5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CF4D" w14:textId="77777777" w:rsidR="00C76F7B" w:rsidRPr="00CE354C" w:rsidRDefault="00C76F7B" w:rsidP="00C76F7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C76F7B" w:rsidRPr="00CE354C" w14:paraId="4E165E22" w14:textId="77777777" w:rsidTr="00C76F7B">
        <w:trPr>
          <w:trHeight w:val="29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00D0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LVEF (%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1FD02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2092" w14:textId="77777777" w:rsidR="00C76F7B" w:rsidRPr="00CE354C" w:rsidRDefault="00C76F7B" w:rsidP="00C76F7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0 (1.2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8223" w14:textId="77777777" w:rsidR="00C76F7B" w:rsidRPr="00CE354C" w:rsidRDefault="00C76F7B" w:rsidP="00C76F7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77B8" w14:textId="77777777" w:rsidR="00C76F7B" w:rsidRPr="00CE354C" w:rsidRDefault="00C76F7B" w:rsidP="00C76F7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50 (12.72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A31D" w14:textId="77777777" w:rsidR="00C76F7B" w:rsidRPr="00CE354C" w:rsidRDefault="00C76F7B" w:rsidP="00C76F7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39</w:t>
            </w:r>
          </w:p>
        </w:tc>
      </w:tr>
      <w:tr w:rsidR="00C76F7B" w:rsidRPr="00CE354C" w14:paraId="09F6F93E" w14:textId="77777777" w:rsidTr="00C76F7B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62CF2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71DA7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oftwar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94C0F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Before Train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7C4B9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fter Tr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2CEEA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8BB74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Before Train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C1FD1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fter Training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D641F" w14:textId="2C1B0330" w:rsidR="00C76F7B" w:rsidRPr="00CE354C" w:rsidRDefault="00DA0C46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</w:tr>
      <w:tr w:rsidR="00C76F7B" w:rsidRPr="00CE354C" w14:paraId="149E665C" w14:textId="77777777" w:rsidTr="00C76F7B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7C4A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LV GLS (%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08A3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VI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2251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7.46 (2.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53BF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7.87 (1.1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8374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7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D467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4.01 (2.8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5666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4.46 (2.83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5EDE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41</w:t>
            </w:r>
          </w:p>
        </w:tc>
      </w:tr>
      <w:tr w:rsidR="00C76F7B" w:rsidRPr="00CE354C" w14:paraId="44A0EA65" w14:textId="77777777" w:rsidTr="00C76F7B">
        <w:trPr>
          <w:trHeight w:val="29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86B4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7279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di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3F94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0.11 (1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16BC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1.57 (1.9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21CF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D12D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6.71 (4.2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700F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8.18 (4.0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B895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2</w:t>
            </w:r>
          </w:p>
        </w:tc>
      </w:tr>
      <w:tr w:rsidR="00C76F7B" w:rsidRPr="00CE354C" w14:paraId="2F104FFA" w14:textId="77777777" w:rsidTr="00C76F7B">
        <w:trPr>
          <w:trHeight w:val="29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FC5B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1CD4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TomTec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CEE7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1.99 (2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3E3F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0.27 (2.6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D7EC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1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34D5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8.16 (4.4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766C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7.98 (4.06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B2B3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820</w:t>
            </w:r>
          </w:p>
        </w:tc>
      </w:tr>
      <w:tr w:rsidR="00C76F7B" w:rsidRPr="00CE354C" w14:paraId="1BC4728B" w14:textId="77777777" w:rsidTr="00C76F7B">
        <w:trPr>
          <w:trHeight w:val="29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EDDC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GCS (%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C1B3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VI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D362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0.20 (1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2AE6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0.26 (1.6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7A4C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6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66B0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6.62 (4.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46CD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16.63 (4.75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10A6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37</w:t>
            </w:r>
          </w:p>
        </w:tc>
      </w:tr>
      <w:tr w:rsidR="00C76F7B" w:rsidRPr="00CE354C" w14:paraId="22FACDFA" w14:textId="77777777" w:rsidTr="00C76F7B">
        <w:trPr>
          <w:trHeight w:val="29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07DA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14DE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di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628F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30.04 (3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06F4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30.63 (3.1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93FC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3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001E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5.88 (9.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4302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6.24 (8.48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81D6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90</w:t>
            </w:r>
          </w:p>
        </w:tc>
      </w:tr>
      <w:tr w:rsidR="00C76F7B" w:rsidRPr="00CE354C" w14:paraId="6F8CF93C" w14:textId="77777777" w:rsidTr="00C76F7B">
        <w:trPr>
          <w:trHeight w:val="29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C491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B2DD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TomTec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8701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7.98 (2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E61D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8.48 (2.8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BB93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1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FCD3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2.72 (7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FF65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2.97 (6.90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B03D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49</w:t>
            </w:r>
          </w:p>
        </w:tc>
      </w:tr>
      <w:tr w:rsidR="00C76F7B" w:rsidRPr="00CE354C" w14:paraId="7A0D8D1C" w14:textId="77777777" w:rsidTr="00C76F7B">
        <w:trPr>
          <w:trHeight w:val="29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745A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GRS (%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566C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VI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29C7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9.25 (5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8823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9.21 (4.9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A68B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5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F7D7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2.47 (10.5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C8AD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33.75 (11.51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58F6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</w:tr>
      <w:tr w:rsidR="00C76F7B" w:rsidRPr="00CE354C" w14:paraId="3A99090F" w14:textId="77777777" w:rsidTr="00C76F7B">
        <w:trPr>
          <w:trHeight w:val="29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70C4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0A50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di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6352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56.22 (13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2CD5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59.23 (8.5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E4E2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9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9575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44.37 (14.6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7DCC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42.15 (16.68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E237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09</w:t>
            </w:r>
          </w:p>
        </w:tc>
      </w:tr>
      <w:tr w:rsidR="00C76F7B" w:rsidRPr="00CE354C" w14:paraId="3F3A3F7C" w14:textId="77777777" w:rsidTr="00C76F7B">
        <w:trPr>
          <w:trHeight w:val="29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5D51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B03C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TomTec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D666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7.43 (8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D069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4.65 (6.1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1F50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9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31BB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3.23 (9.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9B89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3.25 (6.66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D75A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49</w:t>
            </w:r>
          </w:p>
        </w:tc>
      </w:tr>
      <w:tr w:rsidR="00C76F7B" w:rsidRPr="00CE354C" w14:paraId="382A8F12" w14:textId="77777777" w:rsidTr="00C76F7B">
        <w:trPr>
          <w:trHeight w:val="29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3CD5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RV GLS (%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877A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VI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33D5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3.69 (4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240E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4.23 (3.6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1755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64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0772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2.11 (3.6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8C02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1.74 (3.58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22A2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87</w:t>
            </w:r>
          </w:p>
        </w:tc>
      </w:tr>
      <w:tr w:rsidR="00C76F7B" w:rsidRPr="00CE354C" w14:paraId="08007670" w14:textId="77777777" w:rsidTr="00C76F7B">
        <w:trPr>
          <w:trHeight w:val="290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86DF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F0F9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di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8A19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4.13 (3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D4D8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5.45 (3.6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54BC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7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8A35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3.06 (5.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1241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3.20 (6.17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4351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84</w:t>
            </w:r>
          </w:p>
        </w:tc>
      </w:tr>
      <w:tr w:rsidR="00C76F7B" w:rsidRPr="00CE354C" w14:paraId="1DC012AB" w14:textId="77777777" w:rsidTr="00C76F7B">
        <w:trPr>
          <w:trHeight w:val="300"/>
        </w:trPr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C4B68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58867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TomTec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EDD64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8.59 (3.8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0167A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8.72 (5.0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B154C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5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CC951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4.56 (5.2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417EB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25.07 (5.11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67700" w14:textId="77777777" w:rsidR="00C76F7B" w:rsidRPr="00CE354C" w:rsidRDefault="00C76F7B" w:rsidP="00C76F7B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CE354C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76</w:t>
            </w:r>
          </w:p>
        </w:tc>
      </w:tr>
    </w:tbl>
    <w:p w14:paraId="280CD86C" w14:textId="2AED2B28" w:rsidR="00EF0FFF" w:rsidRDefault="00C76F7B">
      <w:pPr>
        <w:rPr>
          <w:sz w:val="20"/>
          <w:szCs w:val="20"/>
          <w:lang w:val="en-GB"/>
        </w:rPr>
      </w:pPr>
      <w:r>
        <w:rPr>
          <w:rFonts w:eastAsia="Times New Roman"/>
          <w:b/>
          <w:bCs/>
          <w:color w:val="000000"/>
          <w:sz w:val="16"/>
          <w:szCs w:val="16"/>
          <w:lang w:val="en-GB" w:eastAsia="en-GB"/>
        </w:rPr>
        <w:t xml:space="preserve">S1 </w:t>
      </w:r>
      <w:r w:rsidRPr="00CE354C">
        <w:rPr>
          <w:rFonts w:eastAsia="Times New Roman"/>
          <w:b/>
          <w:bCs/>
          <w:color w:val="000000"/>
          <w:sz w:val="16"/>
          <w:szCs w:val="16"/>
          <w:lang w:val="en-GB" w:eastAsia="en-GB"/>
        </w:rPr>
        <w:t>Table</w:t>
      </w:r>
      <w:r>
        <w:rPr>
          <w:rFonts w:eastAsia="Times New Roman"/>
          <w:b/>
          <w:bCs/>
          <w:color w:val="000000"/>
          <w:sz w:val="16"/>
          <w:szCs w:val="16"/>
          <w:lang w:val="en-GB" w:eastAsia="en-GB"/>
        </w:rPr>
        <w:t>.</w:t>
      </w:r>
      <w:r w:rsidRPr="00CE354C">
        <w:rPr>
          <w:rFonts w:eastAsia="Times New Roman"/>
          <w:b/>
          <w:bCs/>
          <w:color w:val="000000"/>
          <w:sz w:val="16"/>
          <w:szCs w:val="16"/>
          <w:lang w:val="en-GB" w:eastAsia="en-GB"/>
        </w:rPr>
        <w:t xml:space="preserve"> Strain in healthy volunteers and heart failure patients</w:t>
      </w:r>
      <w:r w:rsidR="00997AEB">
        <w:rPr>
          <w:rFonts w:eastAsia="Times New Roman"/>
          <w:b/>
          <w:bCs/>
          <w:color w:val="000000"/>
          <w:sz w:val="16"/>
          <w:szCs w:val="16"/>
          <w:lang w:val="en-GB" w:eastAsia="en-GB"/>
        </w:rPr>
        <w:t>.</w:t>
      </w:r>
      <w:bookmarkStart w:id="0" w:name="_GoBack"/>
      <w:bookmarkEnd w:id="0"/>
    </w:p>
    <w:p w14:paraId="641566A6" w14:textId="05AFDE13" w:rsidR="00C76F7B" w:rsidRPr="00CE354C" w:rsidRDefault="00C76F7B" w:rsidP="00C76F7B">
      <w:pPr>
        <w:spacing w:line="240" w:lineRule="auto"/>
        <w:ind w:right="3088"/>
        <w:jc w:val="both"/>
        <w:rPr>
          <w:sz w:val="20"/>
          <w:szCs w:val="20"/>
          <w:lang w:val="en-GB"/>
        </w:rPr>
      </w:pPr>
      <w:r w:rsidRPr="00CE354C">
        <w:rPr>
          <w:rFonts w:eastAsia="Times New Roman"/>
          <w:color w:val="000000"/>
          <w:sz w:val="16"/>
          <w:szCs w:val="16"/>
          <w:lang w:val="en-GB" w:eastAsia="en-GB"/>
        </w:rPr>
        <w:t>Continuous variables are expressed as mean (standard deviation). The Wilcoxon signed-rank test was used to determine significant differences for continuous and the chi-squared test for categorial variables. LVEF/RVEF, left/right ventricular ejection fraction; GLS/GCS/GRS, global longitudinal/circumferential/radial strain</w:t>
      </w:r>
      <w:r>
        <w:rPr>
          <w:rFonts w:eastAsia="Times New Roman"/>
          <w:color w:val="000000"/>
          <w:sz w:val="16"/>
          <w:szCs w:val="16"/>
          <w:lang w:val="en-GB" w:eastAsia="en-GB"/>
        </w:rPr>
        <w:t>.</w:t>
      </w:r>
    </w:p>
    <w:sectPr w:rsidR="00C76F7B" w:rsidRPr="00CE354C" w:rsidSect="00B9455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C22BA4" w14:textId="77777777" w:rsidR="00ED4B08" w:rsidRDefault="00ED4B08" w:rsidP="00C76F7B">
      <w:pPr>
        <w:spacing w:line="240" w:lineRule="auto"/>
      </w:pPr>
      <w:r>
        <w:separator/>
      </w:r>
    </w:p>
  </w:endnote>
  <w:endnote w:type="continuationSeparator" w:id="0">
    <w:p w14:paraId="6278F734" w14:textId="77777777" w:rsidR="00ED4B08" w:rsidRDefault="00ED4B08" w:rsidP="00C76F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3F7337" w14:textId="77777777" w:rsidR="00ED4B08" w:rsidRDefault="00ED4B08" w:rsidP="00C76F7B">
      <w:pPr>
        <w:spacing w:line="240" w:lineRule="auto"/>
      </w:pPr>
      <w:r>
        <w:separator/>
      </w:r>
    </w:p>
  </w:footnote>
  <w:footnote w:type="continuationSeparator" w:id="0">
    <w:p w14:paraId="616B164C" w14:textId="77777777" w:rsidR="00ED4B08" w:rsidRDefault="00ED4B08" w:rsidP="00C76F7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552"/>
    <w:rsid w:val="002F2100"/>
    <w:rsid w:val="00997AEB"/>
    <w:rsid w:val="00B37D7F"/>
    <w:rsid w:val="00B502CD"/>
    <w:rsid w:val="00B94552"/>
    <w:rsid w:val="00C76F7B"/>
    <w:rsid w:val="00CE354C"/>
    <w:rsid w:val="00DA0C46"/>
    <w:rsid w:val="00ED4B08"/>
    <w:rsid w:val="00EF0FFF"/>
    <w:rsid w:val="00FA1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8B3C5"/>
  <w15:chartTrackingRefBased/>
  <w15:docId w15:val="{1E0B2168-7D83-411E-ADB2-456B858A3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jc w:val="righ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94552"/>
    <w:pPr>
      <w:spacing w:line="360" w:lineRule="auto"/>
      <w:jc w:val="left"/>
    </w:pPr>
    <w:rPr>
      <w:rFonts w:ascii="Times New Roman" w:eastAsia="Calibri" w:hAnsi="Times New Roman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76F7B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76F7B"/>
    <w:rPr>
      <w:rFonts w:ascii="Times New Roman" w:eastAsia="Calibri" w:hAnsi="Times New Roman" w:cs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C76F7B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76F7B"/>
    <w:rPr>
      <w:rFonts w:ascii="Times New Roman" w:eastAsia="Calibri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ören Backhaus</dc:creator>
  <cp:keywords/>
  <dc:description/>
  <cp:lastModifiedBy>Sören Backhaus</cp:lastModifiedBy>
  <cp:revision>6</cp:revision>
  <cp:lastPrinted>2018-11-30T10:21:00Z</cp:lastPrinted>
  <dcterms:created xsi:type="dcterms:W3CDTF">2018-11-30T10:25:00Z</dcterms:created>
  <dcterms:modified xsi:type="dcterms:W3CDTF">2018-12-20T13:33:00Z</dcterms:modified>
</cp:coreProperties>
</file>